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</w:rPr>
        <w:t>Title:  Gene expression changes in HNSCC compared to normal tonsils.</w:t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rPr/>
      </w:pPr>
      <w:r>
        <w:rPr>
          <w:b/>
        </w:rPr>
        <w:t>Description:</w:t>
      </w:r>
      <w:r>
        <w:rPr/>
        <w:t xml:space="preserve">  Data show up-regulated genes, with </w:t>
      </w:r>
      <w:r>
        <w:rPr>
          <w:i/>
        </w:rPr>
        <w:t>p</w:t>
      </w:r>
      <w:r>
        <w:rPr/>
        <w:t>-value &lt; 0.01 and log2 ratio &gt; 1, in HNSCC compared with normal tonsil tissu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33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19"/>
        <w:gridCol w:w="1162"/>
        <w:gridCol w:w="1373"/>
        <w:gridCol w:w="4340"/>
        <w:gridCol w:w="3701"/>
      </w:tblGrid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iGene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g2 Ratio</w:t>
            </w:r>
          </w:p>
        </w:tc>
        <w:tc>
          <w:tcPr>
            <w:tcW w:w="80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SPB1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6067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8852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4375</w:t>
            </w:r>
          </w:p>
        </w:tc>
        <w:tc>
          <w:tcPr>
            <w:tcW w:w="804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27kDa protein 1 (HSPB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PLP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379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0692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0590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, large, P0 (RPLP0), transcript variant 1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KRT1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951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61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9348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19 (KRT19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PL37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370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777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9015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37a (RPL37A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BP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0806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09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594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5 (psoriasis-associated) (FABP5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100A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571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44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6087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2 (S100A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O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345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72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2571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lase 1, (alpha) (ENO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UBC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37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309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2344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C (UBC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IF4G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368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683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2134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4 gamma, 2 (EIF4G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MR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45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721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2042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inin receptor 1 (ribosomal protein SA, 67kDa) (LAMR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PL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019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430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486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0 (RPL10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F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079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4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864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migration inhibitory factor (glycosylation-inhibiting factor) (MIF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PS1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586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57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6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18 (RPS18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PS3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5657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67E-0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573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3A (RPS3A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PL35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90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7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945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35a (RPL35A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PL2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112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734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831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1 (RPL2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I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5633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38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687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ylprolyl isomerase A (cyclophilin A) (PPIA), transcript variant 1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MSB1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657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18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467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osin, beta 10 (TMSB10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PL1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096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8E-0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553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8 (RPL18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7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647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911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4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74 antigen (invariant polypeptide of major histocompatibility complex, class II antigen-associated)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KM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828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27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336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kinase, muscle (PKM2), transcript variant 1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P1B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694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58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087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Na+/K+ transporting, beta 3 polypeptide (ATP1B3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CL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2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39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208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ein, cytoplasmic, light polypeptide 1 (DNCL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PL10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839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63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039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0a (RPL10A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FTL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367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32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866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, light polypeptide (FTL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KRT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5521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458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816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14 (epidermolysis bullosa simplex, Dowling-Meara, Koebner) (KRT14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PL36AL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474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2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647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36a-like (RPL36AL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DRG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1856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30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103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myc downstream regulated gene 1 (NDRG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100A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170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59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762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11 (calgizzarin) (S100A1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BX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118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31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5743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box homolog 3 (HP1 gamma homolog, Drosophila) (CBX3), transcript variant 1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KRT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034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642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41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15 (KRT15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K-ALPHA-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660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43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330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alpha, ubiquitous (K-ALPHA-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EF1D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3479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6E-0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26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elongation factor 1 delta (guanine nucleotide exchange protein) (EEF1D), transcript variant 2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FL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062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379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3012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ilin 1 (non-muscle) (CFL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PC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358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2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739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related protein 2/3 complex, subunit 2, 34kDa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ME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341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7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625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metastatic cells 2, protein (NM23B) expressed in (NME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057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8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602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in (GRN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F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45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56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5413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tifin (SFN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IF4A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19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373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4A, isoform 2 (EIF4A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QSTM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224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91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755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stosome 1 (SQSTM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PS2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8056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84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545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26 (RPS26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DX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09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09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24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 1 (PRDX1), transcript variant 3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PS1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976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78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015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16 (RPS16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P5H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572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58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974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0 complex, subunit d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CR2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561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389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8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-dehydrocholesterol reductase (DHCR24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T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162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92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618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containing TCP1, subunit 8 (theta) (CCT8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IF3S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816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8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609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3, subunit 8, 110kDa (EIF3S8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CT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43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56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494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in containing TCP1, subunit 4 (delta) (CCT4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GT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505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133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295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stis enhanced gene transcript (BAX inhibitor 1) (TEGT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S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3522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03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243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B (CTSB), transcript variant 1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MGN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116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6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06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mobility group nucleosomal binding domain 2 (HMGN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PX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668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35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873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peroxidase 1 (GPX1), transcript variant 1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NP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858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86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42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on protein (p27-30) (Creutzfeld-Jakob disease, Gerstmann-Strausler-Scheinker syndrome, fatal familial insomnia) (PRNP), transcript variant 2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SD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157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676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409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D (lysosomal aspartyl protease) (CTSD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100A1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899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67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389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14 (S100A14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X6A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071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8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312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oxidase subunit VIa polypeptide 1 (COX6A1), nuclear gene encoding mitochondrial protein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NX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556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83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1926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nexin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HO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727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48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186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 homolog gene family, member A (RHOA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NT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5669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01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028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e triad nucleotide binding protein 1 (HINT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HFM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334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88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913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t hand/foot malformation (ectrodactyly) type 1 (SHFM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JUP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34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089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844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ction plakoglobin (JUP), transcript variant 2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IGKC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213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53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844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kappa constant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O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067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344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618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E (APOE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HGDI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916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458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5383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GDP dissociation inhibitor (GDI) alpha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AP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0645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402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452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aposin (variant Gaucher disease and variant metachromatic leukodystrophy) (PSAP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X6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166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62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416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oxidase subunit VIb (COX6B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MGA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730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463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314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mobility group AT-hook 1 (HMGA1), transcript variant 5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ST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468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73E-0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238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in C (amyloid angiopathy and cerebral hemorrhage) (CST3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1234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689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066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e inhibitor 3, skin-derived (SKALP) (PI3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C61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995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6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975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61 gamma subunit (SEC61G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X4I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341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123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849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oxidase subunit IV isoform 1 (COX4I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P5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065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6024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783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1 complex, beta polypeptide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SGP25L2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99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3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77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25L2 protein (HSGP25L2G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KRT1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0601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767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678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18 (KRT18), transcript variant 2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X1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5069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310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6563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 (Asp-Glu-Ala-Asp) box polypeptide 17 (DDX17), transcript variant 2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HS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2474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694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5583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2-HS-glycoprotein (AHSG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LDH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3448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734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347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lactate dehydrogenase B (LDHB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ZNF50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528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479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111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zinc finger protein 505 (ZNF505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P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651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84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95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MP (vesicle-associated membrane protein)-associated protein A, 33kDa (VAPA), transcript variant 2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P5K1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4925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627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822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-4-phosphate 5-kinase, type I, alpha (PIP5K1A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KRT6C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776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850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802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6C (KRT6C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P2C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9177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60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667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2 (formerly 2A), catalytic subunit, alpha isoform (PPP2CA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PNM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996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724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521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 (transmembrane) nmb (GPNMB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KN1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077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92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514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 1A (p21, Cip1) (CDKN1A), transcript variant 1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B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2299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85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43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subunit, beta type, 5 (PSMB5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UL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266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44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324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-ammonia ligase (glutamine synthase) (GLUL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BC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5562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88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220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-specific chaperone a (TBCA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IM1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957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90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205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eath-regulatory protein GRIM19 (GRIM19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M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104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60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155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omedullin (ADM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EF1B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2160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611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132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elongation factor 1 beta 2 (EEF1B2), transcript variant 2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M1G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88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221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10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1G (formerly 2C), magnesium-dependent, gamma isoform (PPM1G), transcript variant 2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22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6974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60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064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hyroid autoantigen 70kDa (Ku antigen) (G22P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EO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861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53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977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genin homolog 1 (chicken) (NEO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NRPA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136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468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668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A/B (HNRPAB), transcript variant 2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X5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34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12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606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oxidase subunit Vb (COX5B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P5G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2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331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601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 synthase, H+ transporting, mitochondrial F0 complex, subunit c (subunit 9) isoform 3 (ATP5G3), nuclear gene encoding mitochondrial protein, transcript variant 3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LRRFI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238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384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367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(in FLII) interacting protein 1 (LRRFIP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M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020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52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267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m-2 oncogene (PIM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NRPL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662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618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158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L (HNRPL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IFI3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462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833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003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, gamma-inducible protein 3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AJA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83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609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000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A, member 1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T1X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495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0922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91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llothionein 1X (MT1X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P6C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910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510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827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H+ transporting, lysosomal (vacuolar proton pump) 16kD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NRPA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5672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603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750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A1 (HNRPA1), transcript variant 1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DUFB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23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63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593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(ubiquinone) 1 beta subcomplex, 5, 16kDa (NDUFB5), nuclear gene encoding mitochondrial protein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UBE2V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102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20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525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 variant 1 (UBE2V1), transcript variant 3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FNT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5646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82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38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nesyltransferase, CAAX box, alpha (FNTA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TB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255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193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357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pyrimidine tract binding protein 1 (PTBP1), transcript variant 3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P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16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51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328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kDa differentiation-associated protein (DAP13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TF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124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770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275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ating transcription factor 4 (tax-responsive enhancer element B67) (ATF4), transcript variant 2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FKBP1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463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971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196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506 binding protein 1A, 12kDa (FKBP1A), transcript variant 12B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RPL1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905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65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184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12 (MRPL12), nuclear gene encoding mitochondrial protein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2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7510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236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170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4 antigen (small cell lung carcinoma cluster 4 antigen) (CD24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IC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1456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9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1383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ide intracellular channel 1 (CLIC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IGFBP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57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017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092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7 (IGFBP7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NFRSF1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0455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082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receptor superfamily, member 1A (TNFRSF1A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2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235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74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0663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26 (IL26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TX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413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184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990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-like homeodomain transcription factor 1 (PITX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IGFBP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332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069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906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2 (36kD) (IGFBP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IM2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361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53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860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28 (TRIM28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FBXO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91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77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7933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protein 7 (FBXO7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RPC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95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725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739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related protein 2/3 complex, subunit 3, 21kDa (ARPC3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C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21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843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692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 1 (SDC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TF2I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0850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23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630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transcription factor II, i (GTF2I), transcript variant 3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ZAP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976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615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607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Z associated protein 2 (DAZAP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MA3F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298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622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5433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 domain, immunoglobulin domain (Ig), short basic domain, secreted, (semaphorin) 3F (SEMA3F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H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33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32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454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socitrate dehydrogenase 2 (NADP+), mitochondrial (IDH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D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444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63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445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domain helicase DNA binding protein 4 (CHD4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FBL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998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0981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11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llarin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16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9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899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113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D164 antigen, sialomucin (CD164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KDC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1574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854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040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DNA-activated, catalytic polypeptide (PRKDC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1RN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11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463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033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 receptor antagonist (IL1RN), transcript variant 1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KMYT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778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36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954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associated tyrosine- and threonine-specific cdc2-inhibitory kinase (PKMYT1), transcript variant 1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PW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394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297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879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noprotein W, 1 (SEPW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TKT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964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01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871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ransketolase (Wernicke-Korsakoff syndrome) (TKT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M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5010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898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8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somal-associated membrane protein 1 (LAMP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PA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941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336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849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 protein A2, 32kDa (RPA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PF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8136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564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598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8 pre-mRNA processing factor 8 homolog (yeast) (PRPF8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VM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6625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271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5343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ly ortholog of rat vacuole membrane protein 1 (VMP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S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0772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582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501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on (involved in t(12;16) in malignant liposarcoma) (FUS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Q607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2877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7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4796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P6077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HCB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325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892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46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C SH2-domain binding protein 1 (SHCBP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KNK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209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338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455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 kinase-interacting serine/threonine kinase 2 (MKNK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IRF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65562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745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374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 regulatory factor 6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DOST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188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742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3463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lichyl-diphosphooligosaccharide-protein glycosyltransferase (DDOST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LR2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188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3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197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RNA) II (DNA directed) polypeptide A, 220kDa (POLR2A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A1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467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450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1833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protein enriched in astrocytes 15 (PEA15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DD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613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212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088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 (TNFRSF6)-associated via death domain (FADD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YPK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197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26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07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ntingtin interacting protein K (HYPK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RE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4687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582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0266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1 protein</w:t>
            </w:r>
          </w:p>
        </w:tc>
        <w:tc>
          <w:tcPr>
            <w:tcW w:w="3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100A1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65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92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981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 calcium binding protein A13 (S100A13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XA1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551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285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9793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11 (ANXA11), transcript variant a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GPC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2823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577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938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pican 1 (GPC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AHB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456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70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863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e-binding protein-interacting repressor (SIAHBP1), transcript variant 2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X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6929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6279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854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osaminidase B (beta polypeptide) (HEXB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IPOR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3485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95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841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nectin receptor 2 (ADIPOR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X1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629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580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827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17 homolog, cytochrome c oxidase assembly protein (yeast) (COX17), nuclear gene encoding mitochondrial protein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LR2I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706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669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76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ase (RNA) II (DNA directed) polypeptide I, 14.5kDa (POLR2I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RD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4544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79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761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T domain containing 7 (STARD7), transcript variant 2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H3MD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18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36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628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 multiple domains 2 (SH3MD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MD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505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683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522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26S subunit, non-ATPase, 4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M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066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777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508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membrane protein 1 (EMP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F11R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0684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419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480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 receptor (F11R), transcript variant 2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SR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0922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329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440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sequence receptor, delta (translocon-associated protein delta) (SSR4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BP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386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643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427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ic binding protein (PBP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F1A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1241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312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419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xia-inducible factor 1, alpha subunit (basic helix-loop-helix transcription factor) (HIF1A), transcript variant 2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P4C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90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475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351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hosphatase 4 (formerly X), catalytic subunit (PPP4C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P30L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042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4E-0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340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3A associated protein p30-like (SAP30L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LC3A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974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32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3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3 (activators of dibasic and neutral amino acid transport), member 2 (SLC3A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RPINB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107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02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314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 (ovalbumin), member 6 (SERPINB6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T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43668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268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3026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 translocation (myeloid leukemia-associated) (SET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BR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877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167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260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yl reductase 1 (CBR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MS2L9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7846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976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259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meiotic segregation increased 2-like 9 (PMS2L9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TPL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95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864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205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yrosine phosphatase-like (proline instead of catalytic arginine), member b (PTPLB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PDH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543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0100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160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 (inosine monophosphate) dehydrogenase 2 (IMPDH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EIF3S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808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6833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766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karyotic translation initiation factor 3, subunit 4 delta, 44kDa (EIF3S4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LA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63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302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6915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protein family A, member 2 (H/ACA small nucleolar RNPs) (NOLA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XA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726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822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674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8 (ANXA8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GKL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8087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246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620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/glucocorticoid regulated kinase-like (SGKL), transcript variant 2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LA-DPB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84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890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470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histocompatibility complex, class II, DP beta 1 (HLA-DPB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RPINB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303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984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439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B (ovalbumin), member 4 (SERPINB4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FKB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7309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693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407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 of kappa light polypeptide gene enhancer in B-cells 2 (p49/p100) (NFKB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MK2B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2157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888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3602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/calmodulin-dependent protein kinase (CaM kinase) II beta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X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9962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44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310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S1 binding protein (HAX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de-DE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KAG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13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11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2461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AMP-activated, gamma 1 non-catalytic subunit (PRKAG1), transcript variant 1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HFR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376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5820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245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folate reductase (DHFR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BC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830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15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198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ly ortholog of mouse membrane bound C2 domain containing protein (MBC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DX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2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7142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1627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 6 (PRDX6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PZA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36957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300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098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ping protein (actin filament) muscle Z-line, alpha 2 (CAPZA2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US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716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034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0859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 specificity phosphatase 1 (DUSP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LRP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16275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74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0654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density lipoprotein-related protein 1 (alpha-2-macroglobulin receptor) (LRP1), mRNA.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SPG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211573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855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0488</w:t>
            </w:r>
          </w:p>
        </w:tc>
        <w:tc>
          <w:tcPr>
            <w:tcW w:w="804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an sulfate proteoglycan 2 (perlecan)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EKHJ1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.512626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3142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0408</w:t>
            </w:r>
          </w:p>
        </w:tc>
        <w:tc>
          <w:tcPr>
            <w:tcW w:w="80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kstrin homology domain containing, family J member 1 (PLEKHJ1), mRNA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6T14:29:00Z</dcterms:created>
  <dc:creator>hanj</dc:creator>
  <dc:description/>
  <cp:keywords/>
  <dc:language>en-US</dc:language>
  <cp:lastModifiedBy>hanj</cp:lastModifiedBy>
  <dcterms:modified xsi:type="dcterms:W3CDTF">2009-06-08T14:44:00Z</dcterms:modified>
  <cp:revision>3</cp:revision>
  <dc:subject/>
  <dc:title>Additional files</dc:title>
</cp:coreProperties>
</file>